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szCs w:val="21"/>
        </w:rPr>
        <w:t xml:space="preserve">Table S1 </w:t>
      </w:r>
      <w:r>
        <w:rPr>
          <w:sz w:val="24"/>
          <w:szCs w:val="24"/>
        </w:rPr>
        <w:t>Gene and primer information</w:t>
      </w:r>
      <w:r>
        <w:rPr>
          <w:sz w:val="24"/>
          <w:szCs w:val="24"/>
        </w:rPr>
        <w:t xml:space="preserve"> used for </w:t>
      </w:r>
      <w:r>
        <w:rPr>
          <w:sz w:val="24"/>
          <w:szCs w:val="24"/>
        </w:rPr>
        <w:t>Real-time PCR</w:t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418"/>
        <w:gridCol w:w="850"/>
        <w:gridCol w:w="1843"/>
        <w:gridCol w:w="1893"/>
      </w:tblGrid>
      <w:tr>
        <w:trPr>
          <w:trHeight w:val="14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ccession numbe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3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</w:tr>
      <w:tr>
        <w:trPr>
          <w:trHeight w:val="1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nse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-sense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-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4004.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TCAGCCGTGTCT ATTCC-3'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TTTCTTTCTGCGTGTTG-3'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55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CAGGGCAACA TCTACAA-3'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CGCAATCACATCTTCA -3'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8103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5'-CAAGCGAGTG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CAA-3'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TCGCCATTCCCAAAG -3'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83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GCATCACCAGGAAGAAGA-3'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GAGCCATACAGGATAGTCG-3'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3403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mosome 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TGACCACTGTCCACGCCAT-3'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CTGCTTCACCACCTTCTT-3'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008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AAGTTCAACGGCACAG-3'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CAGTAGACTCCACGACAT-3'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  <w:t xml:space="preserve">Cav-1, caveolin-1; eNOS: endothelial nitric oxide synthase; GAPDH, </w:t>
      </w:r>
      <w:r>
        <w:rPr>
          <w:szCs w:val="21"/>
        </w:rPr>
        <w:t>glyceraldehydes</w:t>
      </w:r>
      <w:r>
        <w:rPr>
          <w:szCs w:val="21"/>
        </w:rPr>
        <w:t>-3-phosphate dehydrogenase.</w:t>
      </w:r>
    </w:p>
    <w:p>
      <w:pPr>
        <w:pStyle w:val="Normal"/>
        <w:snapToGrid w:val="false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1:00:00Z</dcterms:created>
  <dc:creator>Lenovo User</dc:creator>
  <dc:description/>
  <cp:keywords/>
  <dc:language>en-US</dc:language>
  <cp:lastModifiedBy>Lenovo User</cp:lastModifiedBy>
  <dcterms:modified xsi:type="dcterms:W3CDTF">2014-02-18T01:20:00Z</dcterms:modified>
  <cp:revision>13</cp:revision>
  <dc:subject/>
  <dc:title/>
</cp:coreProperties>
</file>